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8AC" w:rsidRDefault="007518AC"/>
    <w:p w:rsidR="00E13780" w:rsidRPr="00817D15" w:rsidRDefault="00E13780">
      <w:pPr>
        <w:rPr>
          <w:b/>
        </w:rPr>
      </w:pPr>
      <w:r w:rsidRPr="00817D15">
        <w:rPr>
          <w:rFonts w:hint="eastAsia"/>
          <w:b/>
        </w:rPr>
        <w:t>Table S</w:t>
      </w:r>
      <w:r w:rsidR="000C583C">
        <w:rPr>
          <w:b/>
        </w:rPr>
        <w:t>3</w:t>
      </w:r>
      <w:bookmarkStart w:id="0" w:name="_GoBack"/>
      <w:bookmarkEnd w:id="0"/>
      <w:r w:rsidRPr="00817D15">
        <w:rPr>
          <w:rFonts w:hint="eastAsia"/>
          <w:b/>
        </w:rPr>
        <w:t xml:space="preserve"> Composition and nutrient levels of experimental diet (dry matter basis)</w:t>
      </w:r>
    </w:p>
    <w:tbl>
      <w:tblPr>
        <w:tblStyle w:val="TableGrid"/>
        <w:tblpPr w:leftFromText="180" w:rightFromText="180" w:vertAnchor="text" w:horzAnchor="margin" w:tblpY="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68"/>
        <w:gridCol w:w="2585"/>
        <w:gridCol w:w="1482"/>
      </w:tblGrid>
      <w:tr w:rsidR="00D43625" w:rsidRPr="00E13780" w:rsidTr="00D43625">
        <w:trPr>
          <w:trHeight w:val="27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625" w:rsidRPr="00755F07" w:rsidRDefault="00D43625" w:rsidP="00320BD4">
            <w:pPr>
              <w:spacing w:line="360" w:lineRule="auto"/>
              <w:rPr>
                <w:b/>
              </w:rPr>
            </w:pPr>
            <w:r w:rsidRPr="00755F07">
              <w:rPr>
                <w:rFonts w:hint="eastAsia"/>
                <w:b/>
              </w:rPr>
              <w:t>Ingredient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625" w:rsidRPr="00755F07" w:rsidRDefault="00D43625" w:rsidP="00320BD4">
            <w:pPr>
              <w:spacing w:line="360" w:lineRule="auto"/>
              <w:ind w:leftChars="-50" w:left="-105"/>
              <w:rPr>
                <w:b/>
              </w:rPr>
            </w:pPr>
            <w:r w:rsidRPr="00755F07">
              <w:rPr>
                <w:b/>
              </w:rPr>
              <w:t>Percentag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625" w:rsidRPr="00755F07" w:rsidRDefault="00D43625" w:rsidP="00320BD4">
            <w:pPr>
              <w:spacing w:line="360" w:lineRule="auto"/>
              <w:rPr>
                <w:b/>
              </w:rPr>
            </w:pPr>
            <w:r w:rsidRPr="00755F07">
              <w:rPr>
                <w:rFonts w:hint="eastAsia"/>
                <w:b/>
              </w:rPr>
              <w:t>Nutrient level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625" w:rsidRPr="00755F07" w:rsidRDefault="00D43625" w:rsidP="00320BD4">
            <w:pPr>
              <w:spacing w:line="360" w:lineRule="auto"/>
              <w:ind w:leftChars="-50" w:left="-105"/>
              <w:rPr>
                <w:b/>
              </w:rPr>
            </w:pPr>
            <w:r w:rsidRPr="00755F07">
              <w:rPr>
                <w:b/>
              </w:rPr>
              <w:t>Percentage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Corn grain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33.125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Crude protein (CP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27.09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Wheat bran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10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Metabolic energy (ME)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12.96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Soybean meal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27.5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Ether extract (EE)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9.66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Fish meal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17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Crude fiber (CF)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2.92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Poultry fat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7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Ash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4.75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Premix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4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Ca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94</w:t>
            </w:r>
          </w:p>
        </w:tc>
      </w:tr>
      <w:tr w:rsidR="00D43625" w:rsidRPr="00E13780" w:rsidTr="00D43625">
        <w:trPr>
          <w:trHeight w:val="33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CaHPO</w:t>
            </w:r>
            <w:r w:rsidRPr="00E13780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7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P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77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Vitamins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025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Lys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1.74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 xml:space="preserve">Microelement 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2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Met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71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Choline chloride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05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Cys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36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NaCl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2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Thr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1.08</w:t>
            </w:r>
          </w:p>
        </w:tc>
      </w:tr>
      <w:tr w:rsidR="00D43625" w:rsidRPr="00E13780" w:rsidTr="00D43625">
        <w:trPr>
          <w:trHeight w:val="270"/>
        </w:trPr>
        <w:tc>
          <w:tcPr>
            <w:tcW w:w="1951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DL-methionine</w:t>
            </w:r>
          </w:p>
        </w:tc>
        <w:tc>
          <w:tcPr>
            <w:tcW w:w="1668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2</w:t>
            </w:r>
          </w:p>
        </w:tc>
        <w:tc>
          <w:tcPr>
            <w:tcW w:w="2585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Trp</w:t>
            </w:r>
          </w:p>
        </w:tc>
        <w:tc>
          <w:tcPr>
            <w:tcW w:w="1482" w:type="dxa"/>
            <w:noWrap/>
            <w:hideMark/>
          </w:tcPr>
          <w:p w:rsidR="00D43625" w:rsidRPr="00E13780" w:rsidRDefault="00D43625" w:rsidP="00320BD4">
            <w:pPr>
              <w:spacing w:line="360" w:lineRule="auto"/>
            </w:pPr>
            <w:r w:rsidRPr="00E13780">
              <w:rPr>
                <w:rFonts w:hint="eastAsia"/>
              </w:rPr>
              <w:t>0.32</w:t>
            </w:r>
          </w:p>
        </w:tc>
      </w:tr>
    </w:tbl>
    <w:p w:rsidR="00E13780" w:rsidRDefault="00E13780"/>
    <w:p w:rsidR="00E13780" w:rsidRDefault="00E13780"/>
    <w:sectPr w:rsidR="00E13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EF6" w:rsidRDefault="00CF3EF6" w:rsidP="00D43625">
      <w:r>
        <w:separator/>
      </w:r>
    </w:p>
  </w:endnote>
  <w:endnote w:type="continuationSeparator" w:id="0">
    <w:p w:rsidR="00CF3EF6" w:rsidRDefault="00CF3EF6" w:rsidP="00D43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EF6" w:rsidRDefault="00CF3EF6" w:rsidP="00D43625">
      <w:r>
        <w:separator/>
      </w:r>
    </w:p>
  </w:footnote>
  <w:footnote w:type="continuationSeparator" w:id="0">
    <w:p w:rsidR="00CF3EF6" w:rsidRDefault="00CF3EF6" w:rsidP="00D43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780"/>
    <w:rsid w:val="000C583C"/>
    <w:rsid w:val="00320BD4"/>
    <w:rsid w:val="006542CC"/>
    <w:rsid w:val="007518AC"/>
    <w:rsid w:val="00755F07"/>
    <w:rsid w:val="00817D15"/>
    <w:rsid w:val="008752D4"/>
    <w:rsid w:val="00CF3EF6"/>
    <w:rsid w:val="00CF7127"/>
    <w:rsid w:val="00D43625"/>
    <w:rsid w:val="00E1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3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6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6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3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6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55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>Microsoft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yongjia</dc:creator>
  <cp:lastModifiedBy>Sevilla, Hernando Jr.</cp:lastModifiedBy>
  <cp:revision>6</cp:revision>
  <dcterms:created xsi:type="dcterms:W3CDTF">2017-12-13T07:21:00Z</dcterms:created>
  <dcterms:modified xsi:type="dcterms:W3CDTF">2019-05-23T22:51:00Z</dcterms:modified>
</cp:coreProperties>
</file>